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eastAsia="Times New Roman" w:cs="Calibri"/>
          <w:color w:val="000000"/>
          <w:lang w:val="en-US" w:eastAsia="pt-BR"/>
        </w:rPr>
      </w:pPr>
      <w:r>
        <w:rPr>
          <w:rFonts w:cs="Calibri"/>
          <w:b/>
          <w:lang w:val="en-US"/>
        </w:rPr>
        <w:t xml:space="preserve">File S4. </w:t>
      </w:r>
      <w:r>
        <w:rPr>
          <w:rFonts w:cs="Calibri"/>
          <w:b/>
          <w:i/>
          <w:lang w:val="en-US"/>
        </w:rPr>
        <w:t>Ampxd</w:t>
      </w:r>
      <w:r>
        <w:rPr>
          <w:rFonts w:cs="Calibri"/>
          <w:b/>
          <w:lang w:val="en-US"/>
        </w:rPr>
        <w:t xml:space="preserve"> n</w:t>
      </w:r>
      <w:r>
        <w:rPr>
          <w:rFonts w:eastAsia="Times New Roman" w:cs="Calibri"/>
          <w:b/>
          <w:color w:val="000000"/>
          <w:lang w:val="en-US" w:eastAsia="pt-BR"/>
        </w:rPr>
        <w:t>ucleotide sequence and translated product.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pt-BR"/>
        </w:rPr>
      </w:pPr>
      <w:r>
        <w:rPr>
          <w:rFonts w:eastAsia="Times New Roman" w:cs="Calibri"/>
          <w:color w:val="000000"/>
          <w:lang w:val="en-US" w:eastAsia="pt-BR"/>
        </w:rPr>
        <w:t>The region not validated by sequencing the gene is underlined. Stop codon is in red. Signal peptide is marked with a dashed line. The partially sequenced CDS was deposited in the GenBank</w:t>
      </w:r>
      <w:r>
        <w:rPr>
          <w:rFonts w:cs="Calibri"/>
          <w:lang w:val="en-US"/>
        </w:rPr>
        <w:t xml:space="preserve"> under the accession number </w:t>
      </w:r>
      <w:r>
        <w:rPr>
          <w:rFonts w:cs="Calibri"/>
          <w:u w:val="single"/>
          <w:lang w:val="en-US"/>
        </w:rPr>
        <w:t>GU785071.2</w:t>
      </w:r>
      <w:r>
        <w:rPr>
          <w:rFonts w:cs="Calibri"/>
          <w:lang w:val="en-US"/>
        </w:rPr>
        <w:t xml:space="preserve"> (</w:t>
      </w:r>
      <w:r>
        <w:rPr>
          <w:rFonts w:cs="Calibri"/>
          <w:u w:val="single"/>
          <w:lang w:val="en-US"/>
        </w:rPr>
        <w:t xml:space="preserve">ADE45321.2 </w:t>
      </w:r>
      <w:r>
        <w:rPr>
          <w:rFonts w:cs="Calibri"/>
          <w:lang w:val="en-US"/>
        </w:rPr>
        <w:t>for its conceptual translation product).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pt-BR"/>
        </w:rPr>
      </w:pPr>
      <w:r>
        <w:rPr>
          <w:rFonts w:cs="Calibri"/>
          <w:lang w:val="en-US" w:eastAsia="pt-BR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  <w:lang w:val="en-US"/>
        </w:rPr>
        <w:t xml:space="preserve">     </w:t>
      </w:r>
      <w:r>
        <w:rPr>
          <w:sz w:val="16"/>
          <w:szCs w:val="16"/>
          <w:lang w:val="en-US"/>
        </w:rPr>
        <w:t xml:space="preserve">1 - </w:t>
      </w:r>
      <w:r>
        <w:rPr>
          <w:sz w:val="16"/>
          <w:szCs w:val="16"/>
          <w:u w:val="single"/>
          <w:lang w:val="en-US"/>
        </w:rPr>
        <w:t>ATGTGGAGACCAGAGGATTTAGCCACGGTTGGAGAACTTTTATT</w:t>
      </w:r>
      <w:r>
        <w:rPr>
          <w:sz w:val="16"/>
          <w:szCs w:val="16"/>
          <w:lang w:val="en-US"/>
        </w:rPr>
        <w:t xml:space="preserve">GGATATCAGTGCGAAC - 60 </w:t>
      </w:r>
    </w:p>
    <w:p>
      <w:pPr>
        <w:pStyle w:val="PrformataoHTML"/>
        <w:rPr/>
      </w:pPr>
      <w:r>
        <w:rPr>
          <w:rFonts w:eastAsia="Courier New"/>
          <w:sz w:val="16"/>
          <w:szCs w:val="16"/>
          <w:lang w:val="en-US"/>
        </w:rPr>
        <w:t xml:space="preserve">     </w:t>
      </w:r>
      <w:r>
        <w:rPr>
          <w:sz w:val="16"/>
          <w:szCs w:val="16"/>
          <w:lang w:val="en-US"/>
        </w:rPr>
        <w:t xml:space="preserve">1 - </w:t>
      </w:r>
      <w:r>
        <w:rPr>
          <w:sz w:val="16"/>
          <w:szCs w:val="16"/>
          <w:u w:val="dash"/>
          <w:lang w:val="en-US"/>
        </w:rPr>
        <w:t xml:space="preserve">M  W  R  P  E  D  L  A  T  V  G  E  L  L  L  D  </w:t>
      </w:r>
      <w:r>
        <w:rPr>
          <w:sz w:val="16"/>
          <w:szCs w:val="16"/>
          <w:u w:val="dash"/>
        </w:rPr>
        <w:t>I  S  A  N</w:t>
      </w:r>
      <w:r>
        <w:rPr>
          <w:sz w:val="16"/>
          <w:szCs w:val="16"/>
        </w:rPr>
        <w:t xml:space="preserve">   - 2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</w:t>
      </w:r>
      <w:r>
        <w:rPr>
          <w:sz w:val="16"/>
          <w:szCs w:val="16"/>
        </w:rPr>
        <w:t xml:space="preserve">61 - CTTGTACAAACATACGGCCTAACCTTCGAAGAAATCGAAAAAAGTCTACCCTTAATCGAC - 120 </w:t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  </w:t>
      </w:r>
      <w:r>
        <w:rPr>
          <w:sz w:val="16"/>
          <w:szCs w:val="16"/>
        </w:rPr>
        <w:t xml:space="preserve">21 - </w:t>
      </w:r>
      <w:r>
        <w:rPr>
          <w:sz w:val="16"/>
          <w:szCs w:val="16"/>
          <w:u w:val="dash"/>
        </w:rPr>
        <w:t>L  V  Q  T  Y  G</w:t>
      </w:r>
      <w:r>
        <w:rPr>
          <w:sz w:val="16"/>
          <w:szCs w:val="16"/>
        </w:rPr>
        <w:t xml:space="preserve">  L  T  F  E  E  I  E  K  S  L  P  L  I  D   - 4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121 - ACTTCGAAGACCTTAATTCGCGAGGTGTGCCCTGCCTTTTTGAGCAACGTGGAATGTCGT - 18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</w:t>
      </w:r>
      <w:r>
        <w:rPr>
          <w:sz w:val="16"/>
          <w:szCs w:val="16"/>
        </w:rPr>
        <w:t xml:space="preserve">41 - T  S  K  T  L  I  R  E  V  C  P  A  F  L  S  N  V  E  C  R   - 6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181 - GCTGGTAAATATAGAAGAAACGATGGCTTGTGCACAAATTTACAAAATCCGACATGGGGC - 24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</w:t>
      </w:r>
      <w:r>
        <w:rPr>
          <w:sz w:val="16"/>
          <w:szCs w:val="16"/>
        </w:rPr>
        <w:t xml:space="preserve">61 - A  G  K  Y  R  R  N  D  G  L  C  T  N  L  Q  N  P  T  W  G   - 8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241 - GCCACATTAGCGCCCTTTCAAAGAGTGCTGAGTCCACGATTCGCGGACGGTCTAACAGCG - 30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</w:t>
      </w:r>
      <w:r>
        <w:rPr>
          <w:sz w:val="16"/>
          <w:szCs w:val="16"/>
        </w:rPr>
        <w:t xml:space="preserve">81 - A  T  L  A  P  F  Q  R  V  L  S  P  R  F  A  D  G  L  T  A   - 10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301 - CCTAGAATATCGGTGACCAGTCATGATTTACCATTATCACGCATAGTGTCACGCACTATG - 36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101 - P  R  I  S  V  T  S  H  D  L  P  L  S  R  I  V  S  R  T  M   - 12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361 - CATCCTGACGAGGGTTATCACGATCATGCTGGTACAGTCATGGTCATCGCCTGGGGGCAG - 42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121 - H  P  D  E  G  Y  H  D  H  A  G  T  V  M  V  I  A  W  G  Q   - 14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421 - TTTATGGATCACGACTATACGCTAACTGGAACGCCTCTAGATCCTTTGAACCGAAACGAC - 48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141 - F  M  D  H  D  Y  T  L  T  G  T  P  L  D  P  L  N  R  N  D   - 16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481 - CCGGAGGAATGTTGCCATCGGCCACCGCACCTGAAGAATCCCTATTGCAACGAGATTCTT - 54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161 - P  E  E  C  C  H  R  P  P  H  L  K  N  P  Y  C  N  E  I  L   - 18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541 - ATACCGGAAGACGATTATTTCTACAGACTGTTCAACGTGAAATGCATGGACTTCGTTCGC - 60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181 - I  P  E  D  D  Y  F  Y  R  L  F  N  V  K  C  M  D  F  V  R   - 20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601 - GCCTTTCCTGCTGTACGACCTGGATGCCGACTCGGCTCTCGTGTGCCTTTCAATCTTCTT - 66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201 - A  F  P  A  V  R  P  G  C  R  L  G  S  R  V  P  F  N  L  L   - 22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661 - ACCGGTGTGCTCGATGGGAACACGGTGTATGGAATCACGGAATCATTCGCTAGGAAGCTA - 72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221 - T  G  V  L  D  G  N  T  V  Y  G  I  T  E  S  F  A  R  K  L   - 24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721 - CGGGCTGGTTATGGAGGATTGTTACGCATGAATCCAGTGTTCTCAGAATACGGACTGAAG - 78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241 - R  A  G  Y  G  G  L  L  R  M  N  P  V  F  S  E  Y  G  L  K   - 26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781 - GATTTATTACCGCTCAAGCTGGATATTCCGGACGAGGGATGCACCCGGCCGAATCGATCG - 84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261 - D  L  L  P  L  K  L  D  I  P  D  E  G  C  T  R  P  N  R  S   - 28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841 - ATGTACTGTTTCGAGGCGGGTGAGATAAGAGTGAACGAGCAGCTAGTGTTAACCTGCATG - 90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281 - M  Y  C  F  E  A  G  E  I  R  V  N  E  Q  L  V  L  T  C  M   - 30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901 - CATACTTTGATGGCACGTGAGCATAATCGAATTGCGAAGACGTTAATTCAAATAAATCCT - 96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301 - H  T  L  M  A  R  E  H  N  R  I  A  K  T  L  I  Q  I  N  P   - 32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961 - CATTGGGACGATGAAACGCTGTATCAAGAAGCAAGAAGAATCGTTATTGCTGAAATTCAA - 102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321 - H  W  D  D  E  T  L  Y  Q  E  A  R  R  I  V  I  A  E  I  Q   - 34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021 - CATATCACTTATAATGAATTTCTACCCATTTTACTTGGCAAAGATGTCATGGAAAAATTT - 108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341 - H  I  T  Y  N  E  F  L  P  I  L  L  G  K  D  V  M  E  K  F   - 36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081 - GGGCTCCTCCTTGAAAAAAATAGCTATTGGGATGGTTACGACGAAAGCGTGAATCCATCT - 114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361 - G  L  L  L  E  K  N  S  Y  W  D  G  Y  D  E  S  V  N  P  S   - 38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141 - GTGATCGATGCTTTCGCTTCTGCAGCCTTCAGATTCGGACACTCATTATTGCCAACGGCA - 120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381 - V  I  D  A  F  A  S  A  A  F  R  F  G  H  S  L  L  P  T  A   - 40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201 - GTAGAAAGGTGGAGTAAAGCTCATAAATTTATTGCTTCGAAAAGACTATCAGATTTGATT - 126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401 - V  E  R  W  S  K  A  H  K  F  I  A  S  K  R  L  S  D  L  I   - 42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261 - AGAAGACCGTTTGATTTGTATCGTGCTGGAGTTTTCGACGAATACATTATGGGGTTGATG - 132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421 - R  R  P  F  D  L  Y  R  A  G  V  F  D  E  Y  I  M  G  L  M   - 44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321 - AACCAAGTTGCTCAAGCTATGGACGATTCTATCACGCAAGAGGTGACAAATCATTTATTT - 138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441 - N  Q  V  A  Q  A  M  D  D  S  I  T  Q  E  V  T  N  H  L  F   - 46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381 - AAAAAAGTTGGAGCTAAGTTTGGATTGGATCTGGTCTCATTTAATATGCAACGAGGACGT - 144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461 - K  K  V  G  A  K  F  G  L  D  L  V  S  F  N  M  Q  R  G  R   - 48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>1441 - GAATTTG</w:t>
      </w:r>
      <w:r>
        <w:rPr>
          <w:sz w:val="16"/>
          <w:szCs w:val="16"/>
          <w:u w:val="single"/>
        </w:rPr>
        <w:t>GTATTCCAAGTTATATGGAATTCAGAAAATTCTGTGGACTTCCTTGGGTAGAC</w:t>
      </w:r>
      <w:r>
        <w:rPr>
          <w:sz w:val="16"/>
          <w:szCs w:val="16"/>
        </w:rPr>
        <w:t xml:space="preserve"> - 150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481 - E  F  G  I  P  S  Y  M  E  F  R  K  F  C  G  L  P  W  V  D   - 50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501 - </w:t>
      </w:r>
      <w:r>
        <w:rPr>
          <w:sz w:val="16"/>
          <w:szCs w:val="16"/>
          <w:u w:val="single"/>
        </w:rPr>
        <w:t>ACTTTTGACGAGCTTCACGGTTCCATGCCAAACGAAACGATCAGACGCTATAGCTCGATT</w:t>
      </w:r>
      <w:r>
        <w:rPr>
          <w:sz w:val="16"/>
          <w:szCs w:val="16"/>
        </w:rPr>
        <w:t xml:space="preserve"> - 156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501 - T  F  D  E  L  H  G  S  M  P  N  E  T  I  R  R  Y  S  S  I   - 52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  <w:szCs w:val="20"/>
        </w:rPr>
        <w:t>File S4 (continued)</w:t>
      </w:r>
    </w:p>
    <w:p>
      <w:pPr>
        <w:pStyle w:val="PrformataoHTM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561 - </w:t>
      </w:r>
      <w:r>
        <w:rPr>
          <w:sz w:val="16"/>
          <w:szCs w:val="16"/>
          <w:u w:val="single"/>
        </w:rPr>
        <w:t>TTTGAGCATCCAGCTGACGTCGATCTCTGGTCCGGTGGTGTATCCGAGAGACCACTTCCG</w:t>
      </w:r>
      <w:r>
        <w:rPr>
          <w:sz w:val="16"/>
          <w:szCs w:val="16"/>
        </w:rPr>
        <w:t xml:space="preserve"> - 162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521 - F  E  H  P  A  D  V  D  L  W  S  G  G  V  S  E  R  P  L  P   - 54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621 - </w:t>
      </w:r>
      <w:r>
        <w:rPr>
          <w:sz w:val="16"/>
          <w:szCs w:val="16"/>
          <w:u w:val="single"/>
        </w:rPr>
        <w:t>GGTAGTATGCTCGGCCCAACCTTCGCCTGTATAATCGCCACGCAATTCAGTTATTCCCGT</w:t>
      </w:r>
      <w:r>
        <w:rPr>
          <w:sz w:val="16"/>
          <w:szCs w:val="16"/>
        </w:rPr>
        <w:t xml:space="preserve"> - 168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541 - G  S  M  L  G  P  T  F  A  C  I  I  A  T  Q  F  S  Y  S  R   - 56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681 - </w:t>
      </w:r>
      <w:r>
        <w:rPr>
          <w:sz w:val="16"/>
          <w:szCs w:val="16"/>
          <w:u w:val="single"/>
        </w:rPr>
        <w:t>CGAGGCGACCGATTTTGGTACGAGTTGCCGAACCAGCCATCGTCCTTCACTCTCGATCAA</w:t>
      </w:r>
      <w:r>
        <w:rPr>
          <w:sz w:val="16"/>
          <w:szCs w:val="16"/>
        </w:rPr>
        <w:t xml:space="preserve"> - 174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561 - R  G  D  R  F  W  Y  E  L  P  N  Q  P  S  S  F  T  L  D  Q   - 58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741 - </w:t>
      </w:r>
      <w:r>
        <w:rPr>
          <w:sz w:val="16"/>
          <w:szCs w:val="16"/>
          <w:u w:val="single"/>
        </w:rPr>
        <w:t>CTGAATGAGATCCGAAAAATAAAACTCGCTAGAGTGATCTGCGACAACACGGATTTGATC</w:t>
      </w:r>
      <w:r>
        <w:rPr>
          <w:sz w:val="16"/>
          <w:szCs w:val="16"/>
        </w:rPr>
        <w:t xml:space="preserve"> - 180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581 - L  N  E  I  R  K  I  K  L  A  R  V  I  C  D  N  T  D  L  I   - 60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801 - </w:t>
      </w:r>
      <w:r>
        <w:rPr>
          <w:sz w:val="16"/>
          <w:szCs w:val="16"/>
          <w:u w:val="single"/>
        </w:rPr>
        <w:t>GATACTATACAGATTTATCCCATGGTATTACCCGATCATGAAATAAACCCACGAGTACCC</w:t>
      </w:r>
      <w:r>
        <w:rPr>
          <w:sz w:val="16"/>
          <w:szCs w:val="16"/>
        </w:rPr>
        <w:t xml:space="preserve"> - 186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601 - D  T  I  Q  I  Y  P  M  V  L  P  D  H  E  I  N  P  R  V  P   - 62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861 - </w:t>
      </w:r>
      <w:r>
        <w:rPr>
          <w:sz w:val="16"/>
          <w:szCs w:val="16"/>
          <w:u w:val="single"/>
        </w:rPr>
        <w:t>TGTCGAAGCGGCGTCCTGCCCAGTATGGATCTAACCAAGTGGGCAGAATTCCCAACCGCG</w:t>
      </w:r>
      <w:r>
        <w:rPr>
          <w:sz w:val="16"/>
          <w:szCs w:val="16"/>
        </w:rPr>
        <w:t xml:space="preserve"> - 1920 </w:t>
      </w:r>
    </w:p>
    <w:p>
      <w:pPr>
        <w:pStyle w:val="Prformata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621 - C  R  S  G  V  L  P  S  M  D  L  T  K  W  A  E  F  P  T  A   - 640 </w:t>
      </w:r>
    </w:p>
    <w:p>
      <w:pPr>
        <w:pStyle w:val="Prformata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 xml:space="preserve">1921 - </w:t>
      </w:r>
      <w:r>
        <w:rPr>
          <w:sz w:val="16"/>
          <w:szCs w:val="16"/>
          <w:u w:val="single"/>
        </w:rPr>
        <w:t>AATCATGCTCAATACGTGAGTAATATAGCGGAGACGTACCAGGCATATGGAAAA</w:t>
      </w:r>
      <w:r>
        <w:rPr>
          <w:color w:val="FF0000"/>
          <w:sz w:val="16"/>
          <w:szCs w:val="16"/>
          <w:u w:val="single"/>
        </w:rPr>
        <w:t>TAA</w:t>
      </w:r>
      <w:r>
        <w:rPr>
          <w:sz w:val="16"/>
          <w:szCs w:val="16"/>
        </w:rPr>
        <w:t xml:space="preserve"> - 1977 </w:t>
      </w:r>
    </w:p>
    <w:p>
      <w:pPr>
        <w:pStyle w:val="PrformataoHTML"/>
        <w:rPr/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641 - N  H  A  Q  Y  V  S  N  I  A  E  T  Y  Q  A  Y  G  K  *   - 658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992" w:right="992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5:07:00Z</dcterms:created>
  <dc:creator>Lab Marcia Zilá</dc:creator>
  <dc:description/>
  <cp:keywords/>
  <dc:language>en-US</dc:language>
  <cp:lastModifiedBy>Marcia</cp:lastModifiedBy>
  <dcterms:modified xsi:type="dcterms:W3CDTF">2011-05-09T15:15:00Z</dcterms:modified>
  <cp:revision>3</cp:revision>
  <dc:subject/>
  <dc:title/>
</cp:coreProperties>
</file>